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164A8" w14:textId="5F400FD1" w:rsidR="005C078C" w:rsidRPr="003B24A0" w:rsidRDefault="003F2300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S1 Table. </w:t>
      </w:r>
      <w:r w:rsidR="004206D6">
        <w:rPr>
          <w:b/>
          <w:bCs/>
          <w:sz w:val="36"/>
          <w:szCs w:val="36"/>
        </w:rPr>
        <w:t>Types and features of the documents referenced in Table 1.</w:t>
      </w:r>
    </w:p>
    <w:tbl>
      <w:tblPr>
        <w:tblStyle w:val="TableGrid"/>
        <w:tblW w:w="14459" w:type="dxa"/>
        <w:tblInd w:w="-289" w:type="dxa"/>
        <w:tblLook w:val="04A0" w:firstRow="1" w:lastRow="0" w:firstColumn="1" w:lastColumn="0" w:noHBand="0" w:noVBand="1"/>
      </w:tblPr>
      <w:tblGrid>
        <w:gridCol w:w="2411"/>
        <w:gridCol w:w="567"/>
        <w:gridCol w:w="4394"/>
        <w:gridCol w:w="1559"/>
        <w:gridCol w:w="3544"/>
        <w:gridCol w:w="1984"/>
      </w:tblGrid>
      <w:tr w:rsidR="003B24A0" w:rsidRPr="003B24A0" w14:paraId="283DA45A" w14:textId="77777777" w:rsidTr="001E75B3">
        <w:trPr>
          <w:tblHeader/>
        </w:trPr>
        <w:tc>
          <w:tcPr>
            <w:tcW w:w="2411" w:type="dxa"/>
            <w:tcMar>
              <w:left w:w="57" w:type="dxa"/>
              <w:right w:w="57" w:type="dxa"/>
            </w:tcMar>
          </w:tcPr>
          <w:p w14:paraId="7A4A7A1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  <w:b/>
                <w:bCs/>
              </w:rPr>
            </w:pPr>
            <w:r w:rsidRPr="003B24A0">
              <w:rPr>
                <w:rFonts w:cstheme="minorHAnsi"/>
                <w:b/>
                <w:bCs/>
              </w:rPr>
              <w:t>Authors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63B938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  <w:b/>
                <w:bCs/>
              </w:rPr>
            </w:pPr>
            <w:r w:rsidRPr="003B24A0">
              <w:rPr>
                <w:rFonts w:cstheme="minorHAnsi"/>
                <w:b/>
                <w:bCs/>
              </w:rPr>
              <w:t>Year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</w:tcPr>
          <w:p w14:paraId="0696CE8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  <w:b/>
                <w:bCs/>
              </w:rPr>
            </w:pPr>
            <w:r w:rsidRPr="003B24A0">
              <w:rPr>
                <w:rFonts w:cstheme="minorHAnsi"/>
                <w:b/>
                <w:bCs/>
              </w:rPr>
              <w:t>Document Title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27CCA0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  <w:b/>
                <w:bCs/>
              </w:rPr>
            </w:pPr>
            <w:r w:rsidRPr="003B24A0">
              <w:rPr>
                <w:rFonts w:cstheme="minorHAnsi"/>
                <w:b/>
                <w:bCs/>
              </w:rPr>
              <w:t>Source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685F845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  <w:b/>
                <w:bCs/>
              </w:rPr>
            </w:pPr>
            <w:r w:rsidRPr="003B24A0">
              <w:rPr>
                <w:rFonts w:cstheme="minorHAnsi"/>
                <w:b/>
                <w:bCs/>
              </w:rPr>
              <w:t>Fields (</w:t>
            </w:r>
            <w:proofErr w:type="spellStart"/>
            <w:r w:rsidRPr="003B24A0">
              <w:rPr>
                <w:rFonts w:cstheme="minorHAnsi"/>
                <w:b/>
                <w:bCs/>
              </w:rPr>
              <w:t>SciMagoJR</w:t>
            </w:r>
            <w:proofErr w:type="spellEnd"/>
            <w:r w:rsidRPr="003B24A0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36441D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  <w:b/>
                <w:bCs/>
              </w:rPr>
            </w:pPr>
            <w:r w:rsidRPr="003B24A0">
              <w:rPr>
                <w:rFonts w:cstheme="minorHAnsi"/>
                <w:b/>
                <w:bCs/>
              </w:rPr>
              <w:t>Nature of document</w:t>
            </w:r>
            <w:r w:rsidRPr="003B24A0">
              <w:rPr>
                <w:rFonts w:cstheme="minorHAnsi"/>
                <w:b/>
                <w:bCs/>
              </w:rPr>
              <w:br/>
              <w:t>(conceptual, empirical)</w:t>
            </w:r>
          </w:p>
        </w:tc>
      </w:tr>
      <w:tr w:rsidR="003B24A0" w:rsidRPr="003B24A0" w14:paraId="7E33D8DA" w14:textId="77777777" w:rsidTr="001E75B3">
        <w:tc>
          <w:tcPr>
            <w:tcW w:w="2411" w:type="dxa"/>
            <w:tcMar>
              <w:left w:w="57" w:type="dxa"/>
              <w:right w:w="57" w:type="dxa"/>
            </w:tcMar>
          </w:tcPr>
          <w:p w14:paraId="5FD6D7B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radottir, A. L., &amp; Hagen, D.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01EDBE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3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</w:tcPr>
          <w:p w14:paraId="4AE704E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cological Restoration: Approaches and Impacts on Vegetation, Soils and Society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BB3356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dvances in Agronomy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4513BDE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gricultural and Biological Science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216A185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3D9A2571" w14:textId="77777777" w:rsidTr="001E75B3">
        <w:tc>
          <w:tcPr>
            <w:tcW w:w="2411" w:type="dxa"/>
            <w:tcMar>
              <w:left w:w="57" w:type="dxa"/>
              <w:right w:w="57" w:type="dxa"/>
            </w:tcMar>
          </w:tcPr>
          <w:p w14:paraId="261325F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sayama, S., Sugiyama, M., &amp; Ishii, A.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7A38D6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7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</w:tcPr>
          <w:p w14:paraId="6874961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mbivalent climate of opinions: Tensions and dilemmas in understanding geoengineering experimentation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BAFAD6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proofErr w:type="spellStart"/>
            <w:r w:rsidRPr="003B24A0">
              <w:rPr>
                <w:rFonts w:cstheme="minorHAnsi"/>
              </w:rPr>
              <w:t>Geoforum</w:t>
            </w:r>
            <w:proofErr w:type="spellEnd"/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7D9B29B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ocial Science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449C5C9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Japan)</w:t>
            </w:r>
          </w:p>
        </w:tc>
      </w:tr>
      <w:tr w:rsidR="003B24A0" w:rsidRPr="003B24A0" w14:paraId="402786E4" w14:textId="77777777" w:rsidTr="001E75B3">
        <w:trPr>
          <w:trHeight w:val="326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5D9B262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Bellamy, R., Chilvers, J., Vaughan, N. E., &amp; Lenton, T. M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2414B38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2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49378BA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 review of climate geoengineering appraisals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72F517B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Wiley Interdisciplinary Reviews: Climate Change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3F9C0BC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arth and Planetary Scienc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607D40B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61451979" w14:textId="77777777" w:rsidTr="001E75B3">
        <w:trPr>
          <w:trHeight w:val="326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476EA25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7A5677F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6245E7F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2EE104D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098272B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6C78619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072E8D9B" w14:textId="77777777" w:rsidTr="001E75B3">
        <w:trPr>
          <w:trHeight w:val="326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32EF309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1D26FCF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7BC2BAA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7880C58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7F27CDB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ocial Sciences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350B224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3644781A" w14:textId="77777777" w:rsidTr="001E75B3">
        <w:trPr>
          <w:trHeight w:val="401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1FFB334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proofErr w:type="spellStart"/>
            <w:r w:rsidRPr="003B24A0">
              <w:rPr>
                <w:rFonts w:cstheme="minorHAnsi"/>
              </w:rPr>
              <w:t>Borkhataria</w:t>
            </w:r>
            <w:proofErr w:type="spellEnd"/>
            <w:r w:rsidRPr="003B24A0">
              <w:rPr>
                <w:rFonts w:cstheme="minorHAnsi"/>
              </w:rPr>
              <w:t>, R. R., Wetzel, P. R., Henriquez, H., &amp; Davis, S. E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02EBC91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7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2A8E796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 xml:space="preserve">The Synthesis of Everglades Restoration and Ecosystem Services (SERES): a case study for interactive knowledge exchange to guide </w:t>
            </w:r>
            <w:proofErr w:type="gramStart"/>
            <w:r w:rsidRPr="003B24A0">
              <w:rPr>
                <w:rFonts w:cstheme="minorHAnsi"/>
              </w:rPr>
              <w:t>Everglades</w:t>
            </w:r>
            <w:proofErr w:type="gramEnd"/>
            <w:r w:rsidRPr="003B24A0">
              <w:rPr>
                <w:rFonts w:cstheme="minorHAnsi"/>
              </w:rPr>
              <w:t xml:space="preserve"> restoration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36D5576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Restoration Ecology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31866D6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gricultural and Biological Scienc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0D2096C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United States)</w:t>
            </w:r>
          </w:p>
        </w:tc>
      </w:tr>
      <w:tr w:rsidR="003B24A0" w:rsidRPr="003B24A0" w14:paraId="05C10646" w14:textId="77777777" w:rsidTr="001E75B3">
        <w:trPr>
          <w:trHeight w:val="401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7BC05F4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1E14EF5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242F3C9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43335D9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249A5EA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512EA6C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62E09DBC" w14:textId="77777777" w:rsidTr="001E75B3">
        <w:trPr>
          <w:trHeight w:val="299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591A671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 xml:space="preserve">Braun, C., Merk, C., </w:t>
            </w:r>
            <w:proofErr w:type="spellStart"/>
            <w:r w:rsidRPr="003B24A0">
              <w:rPr>
                <w:rFonts w:cstheme="minorHAnsi"/>
              </w:rPr>
              <w:t>Pönitzsch</w:t>
            </w:r>
            <w:proofErr w:type="spellEnd"/>
            <w:r w:rsidRPr="003B24A0">
              <w:rPr>
                <w:rFonts w:cstheme="minorHAnsi"/>
              </w:rPr>
              <w:t xml:space="preserve">, G., </w:t>
            </w:r>
            <w:proofErr w:type="spellStart"/>
            <w:r w:rsidRPr="003B24A0">
              <w:rPr>
                <w:rFonts w:cstheme="minorHAnsi"/>
              </w:rPr>
              <w:t>Rehdanz</w:t>
            </w:r>
            <w:proofErr w:type="spellEnd"/>
            <w:r w:rsidRPr="003B24A0">
              <w:rPr>
                <w:rFonts w:cstheme="minorHAnsi"/>
              </w:rPr>
              <w:t>, K., &amp; Schmidt, U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64F10DD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7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0EAD6F1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Public perception of climate engineering and carbon capture and storage in Germany: survey evidence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2E8C7C3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limate Policy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5E86D55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arth and Planetary Scienc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75B2AE9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Germany)</w:t>
            </w:r>
          </w:p>
        </w:tc>
      </w:tr>
      <w:tr w:rsidR="003B24A0" w:rsidRPr="003B24A0" w14:paraId="6F9134C5" w14:textId="77777777" w:rsidTr="001E75B3">
        <w:trPr>
          <w:trHeight w:val="29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5E102F3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2DEFCC0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63734F8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59BFF61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344FD13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7519885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5337015C" w14:textId="77777777" w:rsidTr="001E75B3">
        <w:trPr>
          <w:trHeight w:val="326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30A2537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Bruce, D. M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5E67E2D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02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5276A60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 social contract for biotechnology: Shared visions for risky technologies?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2CCB41E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Journal of Agricultural and Environmental Ethics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0CAC87C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gricultural and Biological Scienc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51E181A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United Kingdom)</w:t>
            </w:r>
          </w:p>
        </w:tc>
      </w:tr>
      <w:tr w:rsidR="003B24A0" w:rsidRPr="003B24A0" w14:paraId="2E78DC17" w14:textId="77777777" w:rsidTr="001E75B3">
        <w:trPr>
          <w:trHeight w:val="326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003C1AA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1CD6AE7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72F0D1F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1BB4EAA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069B837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rts and Humanities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170ED11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5432A2B4" w14:textId="77777777" w:rsidTr="001E75B3">
        <w:trPr>
          <w:trHeight w:val="326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6DA02BA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34B89D6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297C827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28A5F29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015838C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30875E1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60D33741" w14:textId="77777777" w:rsidTr="001E75B3">
        <w:tc>
          <w:tcPr>
            <w:tcW w:w="2411" w:type="dxa"/>
            <w:tcMar>
              <w:left w:w="57" w:type="dxa"/>
              <w:right w:w="57" w:type="dxa"/>
            </w:tcMar>
          </w:tcPr>
          <w:p w14:paraId="3598B7C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Burger, J.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ECE5FE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00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</w:tcPr>
          <w:p w14:paraId="0E41CCE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Integrating environmental restoration and ecological restoration: long-term stewardship at the department of energy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D5E854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Management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7E2C841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0CD4F54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United States)</w:t>
            </w:r>
          </w:p>
        </w:tc>
      </w:tr>
      <w:tr w:rsidR="003B24A0" w:rsidRPr="003B24A0" w14:paraId="7A2EB0F6" w14:textId="77777777" w:rsidTr="001E75B3">
        <w:trPr>
          <w:trHeight w:val="401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21FB9FD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Burns, E. T., Flegal, J. A., Keith, D. W., Mahajan, A., Tingley, D., &amp; Wagner, G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4D30C6A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6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6342386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What do people think when they think about solar geoengineering? A review of empirical social science literature, and prospects for future research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7E79CC2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arth's Future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219A227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arth and Planetary Scienc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312882C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12812D50" w14:textId="77777777" w:rsidTr="001E75B3">
        <w:trPr>
          <w:trHeight w:val="401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6C47B9F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16B50DA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3ADA3F1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61B3841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3EDF304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134D2B4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38445460" w14:textId="77777777" w:rsidTr="001E75B3">
        <w:trPr>
          <w:trHeight w:val="367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00B4219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rner, A., Parkhill, K., Pidgeon, N., &amp; Vaughan, N. E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19797B4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3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647BB32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Messing with nature? Exploring public perceptions of geoengineering in the UK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7893D7E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Global Environmental Change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5ACDE7F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2849F4E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United Kingdom)</w:t>
            </w:r>
          </w:p>
        </w:tc>
      </w:tr>
      <w:tr w:rsidR="003B24A0" w:rsidRPr="003B24A0" w14:paraId="043BF4F3" w14:textId="77777777" w:rsidTr="001E75B3">
        <w:trPr>
          <w:trHeight w:val="367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3065AB4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4768E32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1DDEAAD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024C5D3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469FA99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ocial Sciences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7639032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5610BC0F" w14:textId="77777777" w:rsidTr="001E75B3">
        <w:trPr>
          <w:trHeight w:val="367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0B30BDD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lastRenderedPageBreak/>
              <w:t>Corner, A. P. &amp; Pidgeon, N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67F0618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5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0BD9A81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Like artificial trees? The effect of framing by natural analogy on public perceptions of geoengineering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381281D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limatic Change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390B651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arth and Planetary Scienc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0531798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United Kingdom)</w:t>
            </w:r>
          </w:p>
        </w:tc>
      </w:tr>
      <w:tr w:rsidR="003B24A0" w:rsidRPr="003B24A0" w14:paraId="2D306FFA" w14:textId="77777777" w:rsidTr="001E75B3">
        <w:trPr>
          <w:trHeight w:val="367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5B0B813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6369C95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6C5CFF3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46B6E1A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70FC92D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24996E7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6469E4A7" w14:textId="77777777" w:rsidTr="001E75B3">
        <w:trPr>
          <w:trHeight w:val="489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364496F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rossman, N. D., &amp; Bryan, B. A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006191E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09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3A27EA0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Identifying cost-effective hotspots for restoring natural capital and enhancing landscape multifunctionality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284A83A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cological Economics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4DA8CBB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conomics, Econometrics and Finance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5F9B507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Australia)</w:t>
            </w:r>
          </w:p>
        </w:tc>
      </w:tr>
      <w:tr w:rsidR="003B24A0" w:rsidRPr="003B24A0" w14:paraId="3F2A6109" w14:textId="77777777" w:rsidTr="001E75B3">
        <w:trPr>
          <w:trHeight w:val="48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4D75C03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395B1CB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7769C7E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302631C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4450386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54904EC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6B798F98" w14:textId="77777777" w:rsidTr="001E75B3">
        <w:tc>
          <w:tcPr>
            <w:tcW w:w="2411" w:type="dxa"/>
            <w:tcMar>
              <w:left w:w="57" w:type="dxa"/>
              <w:right w:w="57" w:type="dxa"/>
            </w:tcMar>
          </w:tcPr>
          <w:p w14:paraId="57D97A1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DiEnno, C. M., &amp; Thompson, J. L.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D2D02A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3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</w:tcPr>
          <w:p w14:paraId="52CB425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For the love of the land: How emotions motivate volunteerism in ecological restoration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ABBF71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otion, Space and Society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7803FDA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Psychology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4C26117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United States)</w:t>
            </w:r>
          </w:p>
        </w:tc>
      </w:tr>
      <w:tr w:rsidR="003B24A0" w:rsidRPr="003B24A0" w14:paraId="678D2C57" w14:textId="77777777" w:rsidTr="001E75B3">
        <w:trPr>
          <w:trHeight w:val="367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3186BA5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Fairbrother, M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18A7B33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6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7491FD8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Geoengineering, moral hazard, and trust in climate science: evidence from a survey experiment in Britain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1FB7C34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limatic Change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67CBBDF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arth and Planetary Scienc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0E4426B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United Kingdom)</w:t>
            </w:r>
          </w:p>
        </w:tc>
      </w:tr>
      <w:tr w:rsidR="003B24A0" w:rsidRPr="003B24A0" w14:paraId="3649DC35" w14:textId="77777777" w:rsidTr="001E75B3">
        <w:trPr>
          <w:trHeight w:val="367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2DEAEFD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29006DC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107FBD7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0F93453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1FD3D69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1CDBC60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0D0D35B2" w14:textId="77777777" w:rsidTr="001E75B3">
        <w:tc>
          <w:tcPr>
            <w:tcW w:w="2411" w:type="dxa"/>
            <w:tcMar>
              <w:left w:w="57" w:type="dxa"/>
              <w:right w:w="57" w:type="dxa"/>
            </w:tcMar>
          </w:tcPr>
          <w:p w14:paraId="4A919DE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 xml:space="preserve">Fast, S., &amp; </w:t>
            </w:r>
            <w:proofErr w:type="spellStart"/>
            <w:r w:rsidRPr="003B24A0">
              <w:rPr>
                <w:rFonts w:cstheme="minorHAnsi"/>
              </w:rPr>
              <w:t>Nourallah</w:t>
            </w:r>
            <w:proofErr w:type="spellEnd"/>
            <w:r w:rsidRPr="003B24A0">
              <w:rPr>
                <w:rFonts w:cstheme="minorHAnsi"/>
              </w:rPr>
              <w:t>, L.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F6410D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8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</w:tcPr>
          <w:p w14:paraId="4CE70B7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Public Trust in Environmental Decision-Making: A Case Study of Shale Gas Regulation in Kent County, New Brunswick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6AF4AF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ase Studies in the Environment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1DDAC55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Not listed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6CD045A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Canada)</w:t>
            </w:r>
          </w:p>
        </w:tc>
      </w:tr>
      <w:tr w:rsidR="003B24A0" w:rsidRPr="003B24A0" w14:paraId="4DC7039F" w14:textId="77777777" w:rsidTr="001E75B3">
        <w:tc>
          <w:tcPr>
            <w:tcW w:w="2411" w:type="dxa"/>
            <w:tcMar>
              <w:left w:w="57" w:type="dxa"/>
              <w:right w:w="57" w:type="dxa"/>
            </w:tcMar>
          </w:tcPr>
          <w:p w14:paraId="4ED1A44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Florin, M.-V., Xu, J.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B986E5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4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</w:tcPr>
          <w:p w14:paraId="01CD058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Risk governance: An overview of drivers and success factor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15AA9D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-Book-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7E31AE9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-Book-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5303A46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6BE18A72" w14:textId="77777777" w:rsidTr="001E75B3">
        <w:trPr>
          <w:trHeight w:val="197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66E2BC6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Gunderson, L., &amp; Light, S. S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2363C7B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06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45F185B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daptive management and adaptive governance in the Everglades ecosystem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5DA33C8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Policy Sciences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5A55133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0CCE92C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United States)</w:t>
            </w:r>
          </w:p>
        </w:tc>
      </w:tr>
      <w:tr w:rsidR="003B24A0" w:rsidRPr="003B24A0" w14:paraId="23A27AD3" w14:textId="77777777" w:rsidTr="001E75B3">
        <w:trPr>
          <w:trHeight w:val="197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4689336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1886816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7B1E93E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5F1DA03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0E987C4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ocial Sciences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0AE58EC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3BDC50BE" w14:textId="77777777" w:rsidTr="001E75B3">
        <w:tc>
          <w:tcPr>
            <w:tcW w:w="2411" w:type="dxa"/>
            <w:tcMar>
              <w:left w:w="57" w:type="dxa"/>
              <w:right w:w="57" w:type="dxa"/>
            </w:tcMar>
          </w:tcPr>
          <w:p w14:paraId="2B4EBC0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proofErr w:type="spellStart"/>
            <w:r w:rsidRPr="003B24A0">
              <w:rPr>
                <w:rFonts w:cstheme="minorHAnsi"/>
              </w:rPr>
              <w:t>Hagendijk</w:t>
            </w:r>
            <w:proofErr w:type="spellEnd"/>
            <w:r w:rsidRPr="003B24A0">
              <w:rPr>
                <w:rFonts w:cstheme="minorHAnsi"/>
              </w:rPr>
              <w:t>, R., &amp; Irwin, A.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6904E6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06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</w:tcPr>
          <w:p w14:paraId="691CBAE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Public Deliberation and Governance: Engaging with Science and Technology in Contemporary Europe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E3B28E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Minerva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0E9DF35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ocial Science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5C8D82B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Europe)</w:t>
            </w:r>
          </w:p>
        </w:tc>
      </w:tr>
      <w:tr w:rsidR="003B24A0" w:rsidRPr="003B24A0" w14:paraId="6D0A642A" w14:textId="77777777" w:rsidTr="001E75B3">
        <w:tc>
          <w:tcPr>
            <w:tcW w:w="2411" w:type="dxa"/>
            <w:tcMar>
              <w:left w:w="57" w:type="dxa"/>
              <w:right w:w="57" w:type="dxa"/>
            </w:tcMar>
          </w:tcPr>
          <w:p w14:paraId="0E124D9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 xml:space="preserve">Hoegh-Guldberg, O., Hughes, L., McIntyre, S., Lindenmayer, D. B. P., C., </w:t>
            </w:r>
            <w:proofErr w:type="spellStart"/>
            <w:r w:rsidRPr="003B24A0">
              <w:rPr>
                <w:rFonts w:cstheme="minorHAnsi"/>
              </w:rPr>
              <w:t>Possingham</w:t>
            </w:r>
            <w:proofErr w:type="spellEnd"/>
            <w:r w:rsidRPr="003B24A0">
              <w:rPr>
                <w:rFonts w:cstheme="minorHAnsi"/>
              </w:rPr>
              <w:t>, H.P., &amp; Thomas, C. D.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F372EA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08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</w:tcPr>
          <w:p w14:paraId="3306DC7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cology: Assisted colonization and rapid climate change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943D86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cience Advances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2AD1E33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Multidisciplinary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5105F81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4EF603AC" w14:textId="77777777" w:rsidTr="001E75B3">
        <w:trPr>
          <w:trHeight w:val="367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42B17DB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Josephs, L. I., &amp; Humphries, A. T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2E31BDD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8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454B9B9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Identifying social factors that undermine support for nature-based coastal management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009CF78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Journal of Environmental Management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20D1B43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27FA78B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United States)</w:t>
            </w:r>
          </w:p>
        </w:tc>
      </w:tr>
      <w:tr w:rsidR="003B24A0" w:rsidRPr="003B24A0" w14:paraId="0CF013C2" w14:textId="77777777" w:rsidTr="001E75B3">
        <w:trPr>
          <w:trHeight w:val="367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4EF7B0F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0F4DD7C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385C403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4618640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30C26FE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Medicin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2E4AF6F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77010948" w14:textId="77777777" w:rsidTr="001E75B3">
        <w:trPr>
          <w:trHeight w:val="299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7132A04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 xml:space="preserve">Khater, C., </w:t>
            </w:r>
            <w:proofErr w:type="spellStart"/>
            <w:r w:rsidRPr="003B24A0">
              <w:rPr>
                <w:rFonts w:cstheme="minorHAnsi"/>
              </w:rPr>
              <w:t>Raevel</w:t>
            </w:r>
            <w:proofErr w:type="spellEnd"/>
            <w:r w:rsidRPr="003B24A0">
              <w:rPr>
                <w:rFonts w:cstheme="minorHAnsi"/>
              </w:rPr>
              <w:t xml:space="preserve">, V., </w:t>
            </w:r>
            <w:proofErr w:type="spellStart"/>
            <w:r w:rsidRPr="003B24A0">
              <w:rPr>
                <w:rFonts w:cstheme="minorHAnsi"/>
              </w:rPr>
              <w:t>Sallantin</w:t>
            </w:r>
            <w:proofErr w:type="spellEnd"/>
            <w:r w:rsidRPr="003B24A0">
              <w:rPr>
                <w:rFonts w:cstheme="minorHAnsi"/>
              </w:rPr>
              <w:t>, J., Thompson, J. D., Hamze, M., &amp; Martin, A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3E3C142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2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21DE950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Restoring Ecosystems Around the Mediterranean Basin: Beyond the Frontiers of Ecological Science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730729F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Restoration Ecology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74E1EA6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gricultural and Biological Scienc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19EB67F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Europe, Africa)</w:t>
            </w:r>
          </w:p>
        </w:tc>
      </w:tr>
      <w:tr w:rsidR="003B24A0" w:rsidRPr="003B24A0" w14:paraId="1745E2CA" w14:textId="77777777" w:rsidTr="001E75B3">
        <w:trPr>
          <w:trHeight w:val="29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7DCE0E1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64FF307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2CF23FC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6485C89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7B6D99D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36B34AB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21F0C8DD" w14:textId="77777777" w:rsidTr="001E75B3">
        <w:trPr>
          <w:trHeight w:val="163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6F1A1B7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lastRenderedPageBreak/>
              <w:t>Kishimoto, A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579CE4B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3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38FF591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Redefining safety in the era of risk trade-off and sustainability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370A611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Journal of Risk Research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243B61A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Business, Management and Accounting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151D591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368EE78E" w14:textId="77777777" w:rsidTr="001E75B3">
        <w:trPr>
          <w:trHeight w:val="163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2D568E8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6CA63BB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404CB1B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5949BCB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7CD9F4D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gineering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50931B6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195C78CE" w14:textId="77777777" w:rsidTr="001E75B3">
        <w:trPr>
          <w:trHeight w:val="163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235601B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358C75C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688EA11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42C6D4B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60DC00E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ocial Sciences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731C224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2FE63179" w14:textId="77777777" w:rsidTr="001E75B3">
        <w:trPr>
          <w:trHeight w:val="299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0B933D7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Klinke, A. R., Ortwin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2AAAEFA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02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7AB7B9B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 New Approach to Risk Evaluation and Management: Risk-Based, Precaution-Based, and Discourse-Based Strategies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755BC31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Risk Analysis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5C57687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gineering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204FC93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0A027CF3" w14:textId="77777777" w:rsidTr="001E75B3">
        <w:trPr>
          <w:trHeight w:val="29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2D04AC2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274DFD2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75F6CEC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1868DA2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0984F27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Medicin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4C55935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01F75D6A" w14:textId="77777777" w:rsidTr="001E75B3">
        <w:tc>
          <w:tcPr>
            <w:tcW w:w="2411" w:type="dxa"/>
            <w:tcMar>
              <w:left w:w="57" w:type="dxa"/>
              <w:right w:w="57" w:type="dxa"/>
            </w:tcMar>
          </w:tcPr>
          <w:p w14:paraId="1C8031E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Light, A. R.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D07F4A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06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</w:tcPr>
          <w:p w14:paraId="3542E87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park Plugs of Policy Implementation: Intergovernmental Relations and Public Participation in Florida's Acceler8 Initiative to Speed Everglades Restoration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2DDFA9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Vermont Law Review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78E47F3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Not listed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70F1A94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United States)</w:t>
            </w:r>
          </w:p>
        </w:tc>
      </w:tr>
      <w:tr w:rsidR="003B24A0" w:rsidRPr="003B24A0" w14:paraId="7C8378BE" w14:textId="77777777" w:rsidTr="001E75B3">
        <w:tc>
          <w:tcPr>
            <w:tcW w:w="2411" w:type="dxa"/>
            <w:tcMar>
              <w:left w:w="57" w:type="dxa"/>
              <w:right w:w="57" w:type="dxa"/>
            </w:tcMar>
          </w:tcPr>
          <w:p w14:paraId="09C7588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 xml:space="preserve">Ma, H., </w:t>
            </w:r>
            <w:proofErr w:type="spellStart"/>
            <w:r w:rsidRPr="003B24A0">
              <w:rPr>
                <w:rFonts w:cstheme="minorHAnsi"/>
              </w:rPr>
              <w:t>Lv</w:t>
            </w:r>
            <w:proofErr w:type="spellEnd"/>
            <w:r w:rsidRPr="003B24A0">
              <w:rPr>
                <w:rFonts w:cstheme="minorHAnsi"/>
              </w:rPr>
              <w:t>, Y., &amp; Li, H.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F9C865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3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</w:tcPr>
          <w:p w14:paraId="72DAB12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mplexity of ecological restoration in China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ACA215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cological Engineering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476F000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086096B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China)</w:t>
            </w:r>
          </w:p>
        </w:tc>
      </w:tr>
      <w:tr w:rsidR="003B24A0" w:rsidRPr="003B24A0" w14:paraId="591D0B00" w14:textId="77777777" w:rsidTr="001E75B3">
        <w:trPr>
          <w:trHeight w:val="151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5ABC180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McFadden, B. R., &amp; Lusk, J. L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7CF3441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5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1B89493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gnitive biases in the assimilation of scientific information on global warming and genetically modified food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7CCA381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Food Policy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74D7A3C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gricultural and Biological Scienc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0FB2CAD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477F233C" w14:textId="77777777" w:rsidTr="001E75B3">
        <w:trPr>
          <w:trHeight w:val="14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4A3BD7D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74D5237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2FBE281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2D155D2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27A3E76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conomics, Econometrics and Fina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55F2324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2FBFDB18" w14:textId="77777777" w:rsidTr="001E75B3">
        <w:trPr>
          <w:trHeight w:val="14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7377880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4BAAE04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756A7B9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11158AA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0276223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090C164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284CC28C" w14:textId="77777777" w:rsidTr="001E75B3">
        <w:trPr>
          <w:trHeight w:val="14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6E44F9C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672E4E1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7676E36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49FDF95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2F52AD0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ocial Sciences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11C406F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4E46B49A" w14:textId="77777777" w:rsidTr="001E75B3">
        <w:trPr>
          <w:trHeight w:val="299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23D035E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 xml:space="preserve">Merk, C., &amp; </w:t>
            </w:r>
            <w:proofErr w:type="spellStart"/>
            <w:r w:rsidRPr="003B24A0">
              <w:rPr>
                <w:rFonts w:cstheme="minorHAnsi"/>
              </w:rPr>
              <w:t>Ponitzsch</w:t>
            </w:r>
            <w:proofErr w:type="spellEnd"/>
            <w:r w:rsidRPr="003B24A0">
              <w:rPr>
                <w:rFonts w:cstheme="minorHAnsi"/>
              </w:rPr>
              <w:t>, G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05B0858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7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5FFE949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The Role of Affect in Attitude Formation toward New Technologies: The Case of Stratospheric Aerosol Injection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4497E9F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Risk Analysis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12F81CB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gineering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5371C2B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Germany)</w:t>
            </w:r>
          </w:p>
        </w:tc>
      </w:tr>
      <w:tr w:rsidR="003B24A0" w:rsidRPr="003B24A0" w14:paraId="1363C3E3" w14:textId="77777777" w:rsidTr="001E75B3">
        <w:trPr>
          <w:trHeight w:val="29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098B498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3F912BE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3F4EA8B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47AB663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157D683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Medicin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0713886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5B8DE0BE" w14:textId="77777777" w:rsidTr="001E75B3">
        <w:trPr>
          <w:trHeight w:val="367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755E9C5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 xml:space="preserve">Merk, C. P., Gert </w:t>
            </w:r>
            <w:proofErr w:type="spellStart"/>
            <w:r w:rsidRPr="003B24A0">
              <w:rPr>
                <w:rFonts w:cstheme="minorHAnsi"/>
              </w:rPr>
              <w:t>Kniebes</w:t>
            </w:r>
            <w:proofErr w:type="spellEnd"/>
            <w:r w:rsidRPr="003B24A0">
              <w:rPr>
                <w:rFonts w:cstheme="minorHAnsi"/>
              </w:rPr>
              <w:t xml:space="preserve">, Carola, &amp; </w:t>
            </w:r>
            <w:proofErr w:type="spellStart"/>
            <w:r w:rsidRPr="003B24A0">
              <w:rPr>
                <w:rFonts w:cstheme="minorHAnsi"/>
              </w:rPr>
              <w:t>Rehdanz</w:t>
            </w:r>
            <w:proofErr w:type="spellEnd"/>
            <w:r w:rsidRPr="003B24A0">
              <w:rPr>
                <w:rFonts w:cstheme="minorHAnsi"/>
              </w:rPr>
              <w:t>, K. S., Ulrich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49A10E1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5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42A5BF9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 xml:space="preserve">Exploring public perceptions of stratospheric </w:t>
            </w:r>
            <w:proofErr w:type="spellStart"/>
            <w:r w:rsidRPr="003B24A0">
              <w:rPr>
                <w:rFonts w:cstheme="minorHAnsi"/>
              </w:rPr>
              <w:t>sulfate</w:t>
            </w:r>
            <w:proofErr w:type="spellEnd"/>
            <w:r w:rsidRPr="003B24A0">
              <w:rPr>
                <w:rFonts w:cstheme="minorHAnsi"/>
              </w:rPr>
              <w:t xml:space="preserve"> injection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6BB4427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limatic Change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7D66F96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arth and Planetary Scienc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727A5EA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Germany)</w:t>
            </w:r>
          </w:p>
        </w:tc>
      </w:tr>
      <w:tr w:rsidR="003B24A0" w:rsidRPr="003B24A0" w14:paraId="619FA57F" w14:textId="77777777" w:rsidTr="001E75B3">
        <w:trPr>
          <w:trHeight w:val="367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6CF3BC2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5D8609E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7A376FF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3BCFFAC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34D565D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79AFA02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51908966" w14:textId="77777777" w:rsidTr="001E75B3">
        <w:trPr>
          <w:trHeight w:val="245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449CF54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Mohr, J. J., &amp; Metcalf, E. C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547B174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8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1138371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The business perspective in ecological restoration: issues and challenges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34A6275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Restoration Ecology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654071C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gricultural and Biological Scienc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745A919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United States)</w:t>
            </w:r>
          </w:p>
        </w:tc>
      </w:tr>
      <w:tr w:rsidR="003B24A0" w:rsidRPr="003B24A0" w14:paraId="34F3D0C3" w14:textId="77777777" w:rsidTr="001E75B3">
        <w:trPr>
          <w:trHeight w:val="244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30F400C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1BCE62E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57B6046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7CD2AE6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3979122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74BA950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1D0E6A04" w14:textId="77777777" w:rsidTr="001E75B3">
        <w:trPr>
          <w:trHeight w:val="245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089C8AB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Moreno-Cruz, J. B., &amp; Keith, D. W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7881E84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2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2AB8607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limate policy under uncertainty: a case for solar geoengineering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7E5A182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limatic Change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615ECA8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arth and Planetary Scienc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0C8D1FE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3F37A0A9" w14:textId="77777777" w:rsidTr="001E75B3">
        <w:trPr>
          <w:trHeight w:val="244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4D05E7A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7694E77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49803BA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577D993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086C80A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458FF85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020F6B34" w14:textId="77777777" w:rsidTr="001E75B3">
        <w:tc>
          <w:tcPr>
            <w:tcW w:w="2411" w:type="dxa"/>
            <w:tcMar>
              <w:left w:w="57" w:type="dxa"/>
              <w:right w:w="57" w:type="dxa"/>
            </w:tcMar>
          </w:tcPr>
          <w:p w14:paraId="541B58E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Olsson, P. G., Lance H., Carpenter, S. R., Ryan, P., Lebel, L., Folke, C., &amp; Holling, C. S.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82F344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06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</w:tcPr>
          <w:p w14:paraId="05F603E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hooting the Rapids: Navigating Transitions to Adaptive Governance of Social-Ecological System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A017D6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cology and Society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3634BE3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20734AF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United States)</w:t>
            </w:r>
          </w:p>
        </w:tc>
      </w:tr>
      <w:tr w:rsidR="003B24A0" w:rsidRPr="003B24A0" w14:paraId="584B811F" w14:textId="77777777" w:rsidTr="001E75B3">
        <w:trPr>
          <w:trHeight w:val="299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2490675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 xml:space="preserve">Owen, R., </w:t>
            </w:r>
            <w:proofErr w:type="spellStart"/>
            <w:r w:rsidRPr="003B24A0">
              <w:rPr>
                <w:rFonts w:cstheme="minorHAnsi"/>
              </w:rPr>
              <w:t>Macnaghten</w:t>
            </w:r>
            <w:proofErr w:type="spellEnd"/>
            <w:r w:rsidRPr="003B24A0">
              <w:rPr>
                <w:rFonts w:cstheme="minorHAnsi"/>
              </w:rPr>
              <w:t xml:space="preserve">, P., &amp; </w:t>
            </w:r>
            <w:proofErr w:type="spellStart"/>
            <w:r w:rsidRPr="003B24A0">
              <w:rPr>
                <w:rFonts w:cstheme="minorHAnsi"/>
              </w:rPr>
              <w:t>Stilgoe</w:t>
            </w:r>
            <w:proofErr w:type="spellEnd"/>
            <w:r w:rsidRPr="003B24A0">
              <w:rPr>
                <w:rFonts w:cstheme="minorHAnsi"/>
              </w:rPr>
              <w:t>, J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52D8FF9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2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69D35C2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Responsible research and innovation: From science in society to science for society, with society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6C82A1B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cience and Public Policy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6A823AF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211C5DE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Europe)</w:t>
            </w:r>
          </w:p>
        </w:tc>
      </w:tr>
      <w:tr w:rsidR="003B24A0" w:rsidRPr="003B24A0" w14:paraId="21B19845" w14:textId="77777777" w:rsidTr="001E75B3">
        <w:trPr>
          <w:trHeight w:val="29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63A5550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58BCEF4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63342D9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63C4E50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1393E13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ocial Sciences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2B34BFD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4A92B848" w14:textId="77777777" w:rsidTr="001E75B3">
        <w:trPr>
          <w:trHeight w:val="326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352B42C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proofErr w:type="spellStart"/>
            <w:r w:rsidRPr="003B24A0">
              <w:rPr>
                <w:rFonts w:cstheme="minorHAnsi"/>
              </w:rPr>
              <w:lastRenderedPageBreak/>
              <w:t>Poumadère</w:t>
            </w:r>
            <w:proofErr w:type="spellEnd"/>
            <w:r w:rsidRPr="003B24A0">
              <w:rPr>
                <w:rFonts w:cstheme="minorHAnsi"/>
              </w:rPr>
              <w:t>, M., Bertoldo, R., &amp; Samadi, J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57AD3FC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1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2C74A8A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Public perceptions and governance of controversial technologies to tackle climate change: nuclear power, carbon capture and storage, wind, and geoengineering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127810E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Wiley Interdisciplinary Reviews: Climate Change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232E154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arth and Planetary Scienc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39F36C6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7895FCF8" w14:textId="77777777" w:rsidTr="001E75B3">
        <w:trPr>
          <w:trHeight w:val="326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79B48E9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1ECE973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768CC01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10B3519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4A4E9A5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4483350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02C053F9" w14:textId="77777777" w:rsidTr="001E75B3">
        <w:trPr>
          <w:trHeight w:val="326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2D16B57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5B3CB4B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42ED3DC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2266B8D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59CE75A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ocial Sciences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6085A96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6536C92A" w14:textId="77777777" w:rsidTr="001E75B3">
        <w:trPr>
          <w:trHeight w:val="200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2762277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 xml:space="preserve">Renn, O., &amp; </w:t>
            </w:r>
            <w:proofErr w:type="spellStart"/>
            <w:r w:rsidRPr="003B24A0">
              <w:rPr>
                <w:rFonts w:cstheme="minorHAnsi"/>
              </w:rPr>
              <w:t>Benighaus</w:t>
            </w:r>
            <w:proofErr w:type="spellEnd"/>
            <w:r w:rsidRPr="003B24A0">
              <w:rPr>
                <w:rFonts w:cstheme="minorHAnsi"/>
              </w:rPr>
              <w:t>, C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7B91AA7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3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1E44C59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Perception of technological risk: insights from research and lessons for risk communication and management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4F5BD96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Journal of Risk Research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11AF8E0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Business, Management and Accounting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16E8349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526C5407" w14:textId="77777777" w:rsidTr="001E75B3">
        <w:trPr>
          <w:trHeight w:val="19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01D04C9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2F16174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7D87553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4BDCCA5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704C323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gineering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362F5F6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4D0AAF60" w14:textId="77777777" w:rsidTr="001E75B3">
        <w:trPr>
          <w:trHeight w:val="19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20E0675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5BE8289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7469784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0D39073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5FD618A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ocial Sciences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337C927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047A48F8" w14:textId="77777777" w:rsidTr="001E75B3">
        <w:trPr>
          <w:trHeight w:val="727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2DF6C3C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Richardson, B. J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6EC265B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6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32C4F9F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The Emerging Age of Ecological Restoration Law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49B5721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Review of European, Comparative &amp; International Environmental Law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50E6802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35CFEB1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Europe)</w:t>
            </w:r>
          </w:p>
        </w:tc>
      </w:tr>
      <w:tr w:rsidR="003B24A0" w:rsidRPr="003B24A0" w14:paraId="488E1852" w14:textId="77777777" w:rsidTr="001E75B3">
        <w:trPr>
          <w:trHeight w:val="727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624DF86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643E9A7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50B8E9C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60EC43C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62F087F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ocial Sciences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409C55A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64B84ED9" w14:textId="77777777" w:rsidTr="001E75B3">
        <w:trPr>
          <w:trHeight w:val="299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0E47CDE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Rodríguez-</w:t>
            </w:r>
            <w:proofErr w:type="spellStart"/>
            <w:r w:rsidRPr="003B24A0">
              <w:rPr>
                <w:rFonts w:cstheme="minorHAnsi"/>
              </w:rPr>
              <w:t>Entrena</w:t>
            </w:r>
            <w:proofErr w:type="spellEnd"/>
            <w:r w:rsidRPr="003B24A0">
              <w:rPr>
                <w:rFonts w:cstheme="minorHAnsi"/>
              </w:rPr>
              <w:t>, M., &amp; Salazar-Ordóñez, M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73B378D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3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472F294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Influence of scientific-technical literacy on consumers' behavioural intentions regarding new food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774FF8C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ppetite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52082F5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Nursing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1F0D851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13B11130" w14:textId="77777777" w:rsidTr="001E75B3">
        <w:trPr>
          <w:trHeight w:val="29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0DB5C63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11819DE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34932E5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0D65726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07E2DF7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Psychology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25A3B05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1E264C66" w14:textId="77777777" w:rsidTr="001E75B3">
        <w:trPr>
          <w:trHeight w:val="326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0AED238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Rohr, J. R., Farag, A. M., Cadotte, M. W., Clements, W. H., Smith, J. R., Ulrich, C. P., &amp; Woods, R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4678914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6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1A6A93E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Transforming ecosystems: When, where, and how to restore contaminated sites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05B904D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Integrated Environmental Assessment and Management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25FAC87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20E8CDA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6BFD6D86" w14:textId="77777777" w:rsidTr="001E75B3">
        <w:trPr>
          <w:trHeight w:val="326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3E4D988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41E16B1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7FD5B7A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44F3764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4B0C8DB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Medicin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3BA60AE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18BC2FB9" w14:textId="77777777" w:rsidTr="001E75B3">
        <w:trPr>
          <w:trHeight w:val="326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745FA88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14D271F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686A8F2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5B02D27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1651E0E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ocial Sciences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5E2DA91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0D4FA921" w14:textId="77777777" w:rsidTr="001E75B3">
        <w:tc>
          <w:tcPr>
            <w:tcW w:w="2411" w:type="dxa"/>
            <w:tcMar>
              <w:left w:w="57" w:type="dxa"/>
              <w:right w:w="57" w:type="dxa"/>
            </w:tcMar>
          </w:tcPr>
          <w:p w14:paraId="067F7C5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arkar, S.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3D0D41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05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</w:tcPr>
          <w:p w14:paraId="5D64633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Biodiversity and Environmental Philosophy: An Introduction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F3E58E4" w14:textId="77777777" w:rsidR="003B24A0" w:rsidRPr="003B24A0" w:rsidRDefault="003B24A0" w:rsidP="00512547">
            <w:pPr>
              <w:spacing w:line="240" w:lineRule="auto"/>
              <w:rPr>
                <w:rFonts w:cstheme="minorHAnsi"/>
              </w:rPr>
            </w:pPr>
            <w:r w:rsidRPr="003B24A0">
              <w:rPr>
                <w:rFonts w:cstheme="minorHAnsi"/>
              </w:rPr>
              <w:t>-Book-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45E519F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-Book-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0121EB6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1594A884" w14:textId="77777777" w:rsidTr="001E75B3">
        <w:tc>
          <w:tcPr>
            <w:tcW w:w="2411" w:type="dxa"/>
            <w:tcMar>
              <w:left w:w="57" w:type="dxa"/>
              <w:right w:w="57" w:type="dxa"/>
            </w:tcMar>
          </w:tcPr>
          <w:p w14:paraId="4418160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 xml:space="preserve">Schwartz, M. W., Hellmann, J. J., McLachlan, J. M., Sax, D. F., </w:t>
            </w:r>
            <w:proofErr w:type="spellStart"/>
            <w:r w:rsidRPr="003B24A0">
              <w:rPr>
                <w:rFonts w:cstheme="minorHAnsi"/>
              </w:rPr>
              <w:t>Borevitz</w:t>
            </w:r>
            <w:proofErr w:type="spellEnd"/>
            <w:r w:rsidRPr="003B24A0">
              <w:rPr>
                <w:rFonts w:cstheme="minorHAnsi"/>
              </w:rPr>
              <w:t xml:space="preserve">, J. O., Brennan, J., Camacho, A. E., Ceballos, G., Clark, J. R., Doremus, H., Early, R., </w:t>
            </w:r>
            <w:proofErr w:type="spellStart"/>
            <w:r w:rsidRPr="003B24A0">
              <w:rPr>
                <w:rFonts w:cstheme="minorHAnsi"/>
              </w:rPr>
              <w:t>Etterson</w:t>
            </w:r>
            <w:proofErr w:type="spellEnd"/>
            <w:r w:rsidRPr="003B24A0">
              <w:rPr>
                <w:rFonts w:cstheme="minorHAnsi"/>
              </w:rPr>
              <w:t xml:space="preserve">, J. R., Fielder, D., Gill, J. L., Gonzalez, P., Green, N., Hannah, L., </w:t>
            </w:r>
            <w:r w:rsidRPr="003B24A0">
              <w:rPr>
                <w:rFonts w:cstheme="minorHAnsi"/>
              </w:rPr>
              <w:lastRenderedPageBreak/>
              <w:t xml:space="preserve">Jamieson, D. W., </w:t>
            </w:r>
            <w:proofErr w:type="spellStart"/>
            <w:r w:rsidRPr="003B24A0">
              <w:rPr>
                <w:rFonts w:cstheme="minorHAnsi"/>
              </w:rPr>
              <w:t>Javeline</w:t>
            </w:r>
            <w:proofErr w:type="spellEnd"/>
            <w:r w:rsidRPr="003B24A0">
              <w:rPr>
                <w:rFonts w:cstheme="minorHAnsi"/>
              </w:rPr>
              <w:t xml:space="preserve">, D., Minteer, B. A., Odenbaugh, J., Polasky, S., Richardson, D. M., Root, T. L., Safford, H. D., Sala, O., Schneider, S. H., Thompson, A. R., Williams, J. W., </w:t>
            </w:r>
            <w:proofErr w:type="spellStart"/>
            <w:r w:rsidRPr="003B24A0">
              <w:rPr>
                <w:rFonts w:cstheme="minorHAnsi"/>
              </w:rPr>
              <w:t>Vellend</w:t>
            </w:r>
            <w:proofErr w:type="spellEnd"/>
            <w:r w:rsidRPr="003B24A0">
              <w:rPr>
                <w:rFonts w:cstheme="minorHAnsi"/>
              </w:rPr>
              <w:t>, M., Vitt, P., &amp; Zellmer, S.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B11007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lastRenderedPageBreak/>
              <w:t>2012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</w:tcPr>
          <w:p w14:paraId="064C8E9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Managed Relocation: Integrating the Scientific, Regulatory, and Ethical Challenge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206B59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proofErr w:type="spellStart"/>
            <w:r w:rsidRPr="003B24A0">
              <w:rPr>
                <w:rFonts w:cstheme="minorHAnsi"/>
              </w:rPr>
              <w:t>BioScience</w:t>
            </w:r>
            <w:proofErr w:type="spellEnd"/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1670EB9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gricultural and Biological Science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050B179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United States)</w:t>
            </w:r>
          </w:p>
        </w:tc>
      </w:tr>
      <w:tr w:rsidR="003B24A0" w:rsidRPr="003B24A0" w14:paraId="0EAF80A1" w14:textId="77777777" w:rsidTr="001E75B3">
        <w:tc>
          <w:tcPr>
            <w:tcW w:w="2411" w:type="dxa"/>
            <w:tcMar>
              <w:left w:w="57" w:type="dxa"/>
              <w:right w:w="57" w:type="dxa"/>
            </w:tcMar>
          </w:tcPr>
          <w:p w14:paraId="03118D5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voboda, T.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367539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2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</w:tcPr>
          <w:p w14:paraId="3DFD8DD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 xml:space="preserve">The Ethics of Geoengineering: Moral </w:t>
            </w:r>
            <w:proofErr w:type="spellStart"/>
            <w:r w:rsidRPr="003B24A0">
              <w:rPr>
                <w:rFonts w:cstheme="minorHAnsi"/>
              </w:rPr>
              <w:t>Considerability</w:t>
            </w:r>
            <w:proofErr w:type="spellEnd"/>
            <w:r w:rsidRPr="003B24A0">
              <w:rPr>
                <w:rFonts w:cstheme="minorHAnsi"/>
              </w:rPr>
              <w:t xml:space="preserve"> and the Convergence Hypothesi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3362E8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Journal of Applied Philosophy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10A3628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rts and Humanitie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6706E5EC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3002A185" w14:textId="77777777" w:rsidTr="001E75B3">
        <w:trPr>
          <w:trHeight w:val="200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7DE6578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voboda, T., &amp; Irvine, P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08B9F63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4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6126AFB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thical and Technical Challenges in Compensating for Harm Due to Solar Radiation Management Geoengineering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242FA0E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thics, Policy &amp; Environment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523C71D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rts and Humaniti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73E8409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0089E4BE" w14:textId="77777777" w:rsidTr="001E75B3">
        <w:trPr>
          <w:trHeight w:val="19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6FFB3BD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1434713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3AE916F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1B23BBF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44EF5E6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2E04930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68586CDD" w14:textId="77777777" w:rsidTr="001E75B3">
        <w:trPr>
          <w:trHeight w:val="19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4518F50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697D33F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033F339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2AAA1B4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5AE5C904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ocial Sciences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3C5D74D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48B468E4" w14:textId="77777777" w:rsidTr="001E75B3">
        <w:trPr>
          <w:trHeight w:val="268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235557CB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 xml:space="preserve">Tuana, N., </w:t>
            </w:r>
            <w:proofErr w:type="spellStart"/>
            <w:r w:rsidRPr="003B24A0">
              <w:rPr>
                <w:rFonts w:cstheme="minorHAnsi"/>
              </w:rPr>
              <w:t>Sriver</w:t>
            </w:r>
            <w:proofErr w:type="spellEnd"/>
            <w:r w:rsidRPr="003B24A0">
              <w:rPr>
                <w:rFonts w:cstheme="minorHAnsi"/>
              </w:rPr>
              <w:t>, R. L., Svoboda, T., Olson, R., Irvine, P. J., Haqq-Misra, J., &amp; Keller, K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1C15C3B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2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0A02FDF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Towards Integrated Ethical and Scientific Analysis of Geoengineering: A Research Agenda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2FD560B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thics, Policy &amp; Environment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27ED307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rts and Humaniti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51691E1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Conceptual</w:t>
            </w:r>
          </w:p>
        </w:tc>
      </w:tr>
      <w:tr w:rsidR="003B24A0" w:rsidRPr="003B24A0" w14:paraId="11E8D360" w14:textId="77777777" w:rsidTr="001E75B3">
        <w:trPr>
          <w:trHeight w:val="267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4C28DB6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5676D45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27BBFA9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71898AE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44A1EEF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135A7FE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21EB48F2" w14:textId="77777777" w:rsidTr="001E75B3">
        <w:trPr>
          <w:trHeight w:val="267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2C01CE4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5C539A2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0E4D25D5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40B10C2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632D3C9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ocial Sciences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59796A2E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6D896319" w14:textId="77777777" w:rsidTr="001E75B3">
        <w:trPr>
          <w:trHeight w:val="200"/>
        </w:trPr>
        <w:tc>
          <w:tcPr>
            <w:tcW w:w="2411" w:type="dxa"/>
            <w:vMerge w:val="restart"/>
            <w:tcMar>
              <w:left w:w="57" w:type="dxa"/>
              <w:right w:w="57" w:type="dxa"/>
            </w:tcMar>
          </w:tcPr>
          <w:p w14:paraId="5A5A2469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 xml:space="preserve">Visser, M., Maughan, N., Ouled Belgacem, A., &amp; </w:t>
            </w:r>
            <w:proofErr w:type="spellStart"/>
            <w:r w:rsidRPr="003B24A0">
              <w:rPr>
                <w:rFonts w:cstheme="minorHAnsi"/>
              </w:rPr>
              <w:t>Neffati</w:t>
            </w:r>
            <w:proofErr w:type="spellEnd"/>
            <w:r w:rsidRPr="003B24A0">
              <w:rPr>
                <w:rFonts w:cstheme="minorHAnsi"/>
              </w:rPr>
              <w:t>, M.</w:t>
            </w:r>
          </w:p>
        </w:tc>
        <w:tc>
          <w:tcPr>
            <w:tcW w:w="567" w:type="dxa"/>
            <w:vMerge w:val="restart"/>
            <w:tcMar>
              <w:left w:w="57" w:type="dxa"/>
              <w:right w:w="57" w:type="dxa"/>
            </w:tcMar>
          </w:tcPr>
          <w:p w14:paraId="4F33A85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2011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</w:tcPr>
          <w:p w14:paraId="0BCDBD11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Stakeholder views on restoring depleted cereal fallows in arid Tunisia: Societal barriers and possible crevices</w:t>
            </w:r>
          </w:p>
        </w:tc>
        <w:tc>
          <w:tcPr>
            <w:tcW w:w="1559" w:type="dxa"/>
            <w:vMerge w:val="restart"/>
            <w:tcMar>
              <w:left w:w="57" w:type="dxa"/>
              <w:right w:w="57" w:type="dxa"/>
            </w:tcMar>
          </w:tcPr>
          <w:p w14:paraId="6EDAF62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Journal of Arid Environments</w:t>
            </w: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6121890F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Agricultural and Biological Sciences</w:t>
            </w:r>
          </w:p>
        </w:tc>
        <w:tc>
          <w:tcPr>
            <w:tcW w:w="1984" w:type="dxa"/>
            <w:vMerge w:val="restart"/>
            <w:tcMar>
              <w:left w:w="57" w:type="dxa"/>
              <w:right w:w="57" w:type="dxa"/>
            </w:tcMar>
          </w:tcPr>
          <w:p w14:paraId="5E93F77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mpirical (Tunisia)</w:t>
            </w:r>
          </w:p>
        </w:tc>
      </w:tr>
      <w:tr w:rsidR="003B24A0" w:rsidRPr="003B24A0" w14:paraId="2CA5DFF1" w14:textId="77777777" w:rsidTr="001E75B3">
        <w:trPr>
          <w:trHeight w:val="19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4AABB23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37E1A740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66DA1AF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584951F7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0FDA619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arth and Planetary Sciences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47DE0D02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3B24A0" w:rsidRPr="003B24A0" w14:paraId="16262670" w14:textId="77777777" w:rsidTr="001E75B3">
        <w:trPr>
          <w:trHeight w:val="199"/>
        </w:trPr>
        <w:tc>
          <w:tcPr>
            <w:tcW w:w="2411" w:type="dxa"/>
            <w:vMerge/>
            <w:tcMar>
              <w:left w:w="57" w:type="dxa"/>
              <w:right w:w="57" w:type="dxa"/>
            </w:tcMar>
          </w:tcPr>
          <w:p w14:paraId="728CEEB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vMerge/>
            <w:tcMar>
              <w:left w:w="57" w:type="dxa"/>
              <w:right w:w="57" w:type="dxa"/>
            </w:tcMar>
          </w:tcPr>
          <w:p w14:paraId="23AE342D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</w:tcPr>
          <w:p w14:paraId="6D147298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59" w:type="dxa"/>
            <w:vMerge/>
            <w:tcMar>
              <w:left w:w="57" w:type="dxa"/>
              <w:right w:w="57" w:type="dxa"/>
            </w:tcMar>
          </w:tcPr>
          <w:p w14:paraId="447D1FAA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544" w:type="dxa"/>
            <w:tcMar>
              <w:left w:w="57" w:type="dxa"/>
              <w:right w:w="57" w:type="dxa"/>
            </w:tcMar>
          </w:tcPr>
          <w:p w14:paraId="0F348CB6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  <w:r w:rsidRPr="003B24A0">
              <w:rPr>
                <w:rFonts w:cstheme="minorHAnsi"/>
              </w:rPr>
              <w:t>Environmental Science</w:t>
            </w:r>
          </w:p>
        </w:tc>
        <w:tc>
          <w:tcPr>
            <w:tcW w:w="1984" w:type="dxa"/>
            <w:vMerge/>
            <w:tcMar>
              <w:left w:w="57" w:type="dxa"/>
              <w:right w:w="57" w:type="dxa"/>
            </w:tcMar>
          </w:tcPr>
          <w:p w14:paraId="6E06CE53" w14:textId="77777777" w:rsidR="003B24A0" w:rsidRPr="003B24A0" w:rsidRDefault="003B24A0" w:rsidP="0051254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</w:tbl>
    <w:p w14:paraId="509D59E6" w14:textId="77777777" w:rsidR="003B24A0" w:rsidRDefault="003B24A0" w:rsidP="001E75B3"/>
    <w:sectPr w:rsidR="003B24A0" w:rsidSect="00674D47">
      <w:footerReference w:type="default" r:id="rId7"/>
      <w:pgSz w:w="16838" w:h="11906" w:orient="landscape"/>
      <w:pgMar w:top="993" w:right="1440" w:bottom="709" w:left="1440" w:header="708" w:footer="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A3732" w14:textId="77777777" w:rsidR="00315F3D" w:rsidRDefault="00315F3D" w:rsidP="00674D47">
      <w:pPr>
        <w:spacing w:line="240" w:lineRule="auto"/>
      </w:pPr>
      <w:r>
        <w:separator/>
      </w:r>
    </w:p>
  </w:endnote>
  <w:endnote w:type="continuationSeparator" w:id="0">
    <w:p w14:paraId="39E4667B" w14:textId="77777777" w:rsidR="00315F3D" w:rsidRDefault="00315F3D" w:rsidP="00674D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30147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0A3E60" w14:textId="3DB1F014" w:rsidR="00674D47" w:rsidRDefault="00674D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C5204F" w14:textId="77777777" w:rsidR="00674D47" w:rsidRDefault="00674D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1E847" w14:textId="77777777" w:rsidR="00315F3D" w:rsidRDefault="00315F3D" w:rsidP="00674D47">
      <w:pPr>
        <w:spacing w:line="240" w:lineRule="auto"/>
      </w:pPr>
      <w:r>
        <w:separator/>
      </w:r>
    </w:p>
  </w:footnote>
  <w:footnote w:type="continuationSeparator" w:id="0">
    <w:p w14:paraId="2090357B" w14:textId="77777777" w:rsidR="00315F3D" w:rsidRDefault="00315F3D" w:rsidP="00674D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A52E25"/>
    <w:multiLevelType w:val="hybridMultilevel"/>
    <w:tmpl w:val="83B07EC2"/>
    <w:lvl w:ilvl="0" w:tplc="9D1E229E">
      <w:start w:val="200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2dxswsaes0d9e0vempvpvqpd5xwxfxrxpf&quot;&gt;RRAP_September-Converted&lt;record-ids&gt;&lt;item&gt;8&lt;/item&gt;&lt;item&gt;34&lt;/item&gt;&lt;item&gt;48&lt;/item&gt;&lt;item&gt;57&lt;/item&gt;&lt;item&gt;66&lt;/item&gt;&lt;item&gt;67&lt;/item&gt;&lt;item&gt;92&lt;/item&gt;&lt;item&gt;104&lt;/item&gt;&lt;item&gt;132&lt;/item&gt;&lt;item&gt;136&lt;/item&gt;&lt;item&gt;151&lt;/item&gt;&lt;item&gt;152&lt;/item&gt;&lt;item&gt;214&lt;/item&gt;&lt;item&gt;215&lt;/item&gt;&lt;item&gt;231&lt;/item&gt;&lt;item&gt;232&lt;/item&gt;&lt;item&gt;233&lt;/item&gt;&lt;item&gt;260&lt;/item&gt;&lt;item&gt;270&lt;/item&gt;&lt;item&gt;278&lt;/item&gt;&lt;item&gt;322&lt;/item&gt;&lt;item&gt;323&lt;/item&gt;&lt;item&gt;325&lt;/item&gt;&lt;item&gt;328&lt;/item&gt;&lt;item&gt;350&lt;/item&gt;&lt;item&gt;361&lt;/item&gt;&lt;item&gt;366&lt;/item&gt;&lt;item&gt;378&lt;/item&gt;&lt;item&gt;380&lt;/item&gt;&lt;item&gt;381&lt;/item&gt;&lt;item&gt;383&lt;/item&gt;&lt;item&gt;384&lt;/item&gt;&lt;item&gt;387&lt;/item&gt;&lt;item&gt;390&lt;/item&gt;&lt;item&gt;391&lt;/item&gt;&lt;item&gt;393&lt;/item&gt;&lt;item&gt;486&lt;/item&gt;&lt;/record-ids&gt;&lt;/item&gt;&lt;/Libraries&gt;"/>
  </w:docVars>
  <w:rsids>
    <w:rsidRoot w:val="00162449"/>
    <w:rsid w:val="00011D54"/>
    <w:rsid w:val="000203C6"/>
    <w:rsid w:val="00037B9E"/>
    <w:rsid w:val="00043C8B"/>
    <w:rsid w:val="000A4E46"/>
    <w:rsid w:val="000A5239"/>
    <w:rsid w:val="000B0379"/>
    <w:rsid w:val="000C4311"/>
    <w:rsid w:val="000F043F"/>
    <w:rsid w:val="000F75D6"/>
    <w:rsid w:val="00114001"/>
    <w:rsid w:val="001412D7"/>
    <w:rsid w:val="00162449"/>
    <w:rsid w:val="00173143"/>
    <w:rsid w:val="0018130A"/>
    <w:rsid w:val="00182771"/>
    <w:rsid w:val="001B6CF2"/>
    <w:rsid w:val="001C4B67"/>
    <w:rsid w:val="001D7A39"/>
    <w:rsid w:val="001E16D1"/>
    <w:rsid w:val="001E75B3"/>
    <w:rsid w:val="00225946"/>
    <w:rsid w:val="00236C82"/>
    <w:rsid w:val="00243751"/>
    <w:rsid w:val="00283D75"/>
    <w:rsid w:val="0029090A"/>
    <w:rsid w:val="002D4A45"/>
    <w:rsid w:val="002D7FB3"/>
    <w:rsid w:val="002E5300"/>
    <w:rsid w:val="002F04B7"/>
    <w:rsid w:val="002F440D"/>
    <w:rsid w:val="00310903"/>
    <w:rsid w:val="00315F3D"/>
    <w:rsid w:val="003677FD"/>
    <w:rsid w:val="00396EE8"/>
    <w:rsid w:val="003A02D5"/>
    <w:rsid w:val="003B24A0"/>
    <w:rsid w:val="003D4590"/>
    <w:rsid w:val="003D7BD5"/>
    <w:rsid w:val="003F2300"/>
    <w:rsid w:val="003F3B8A"/>
    <w:rsid w:val="004206D6"/>
    <w:rsid w:val="004238D7"/>
    <w:rsid w:val="00424315"/>
    <w:rsid w:val="004361FA"/>
    <w:rsid w:val="00486833"/>
    <w:rsid w:val="004975FB"/>
    <w:rsid w:val="004B2A9F"/>
    <w:rsid w:val="004C7EAD"/>
    <w:rsid w:val="004C7F73"/>
    <w:rsid w:val="004E280C"/>
    <w:rsid w:val="004F7D2E"/>
    <w:rsid w:val="00557D4E"/>
    <w:rsid w:val="00560301"/>
    <w:rsid w:val="005C078C"/>
    <w:rsid w:val="005F5981"/>
    <w:rsid w:val="005F66D5"/>
    <w:rsid w:val="00617B63"/>
    <w:rsid w:val="00623D33"/>
    <w:rsid w:val="00656340"/>
    <w:rsid w:val="00674D47"/>
    <w:rsid w:val="006C3E8E"/>
    <w:rsid w:val="006D4062"/>
    <w:rsid w:val="006E35AA"/>
    <w:rsid w:val="0072201B"/>
    <w:rsid w:val="007257DB"/>
    <w:rsid w:val="00730BC9"/>
    <w:rsid w:val="0073556E"/>
    <w:rsid w:val="0073744D"/>
    <w:rsid w:val="007D09C0"/>
    <w:rsid w:val="008030FB"/>
    <w:rsid w:val="008343E9"/>
    <w:rsid w:val="00843FF2"/>
    <w:rsid w:val="00852075"/>
    <w:rsid w:val="008627D2"/>
    <w:rsid w:val="00864952"/>
    <w:rsid w:val="0088078F"/>
    <w:rsid w:val="00890BA8"/>
    <w:rsid w:val="008A0AB0"/>
    <w:rsid w:val="008E0527"/>
    <w:rsid w:val="008E2152"/>
    <w:rsid w:val="009166C7"/>
    <w:rsid w:val="009320E1"/>
    <w:rsid w:val="00960297"/>
    <w:rsid w:val="00991298"/>
    <w:rsid w:val="009A511D"/>
    <w:rsid w:val="009C5929"/>
    <w:rsid w:val="00A04822"/>
    <w:rsid w:val="00A10C9E"/>
    <w:rsid w:val="00A42438"/>
    <w:rsid w:val="00A462C5"/>
    <w:rsid w:val="00A511BC"/>
    <w:rsid w:val="00A92EA1"/>
    <w:rsid w:val="00AD1045"/>
    <w:rsid w:val="00AF3B46"/>
    <w:rsid w:val="00B12EC9"/>
    <w:rsid w:val="00B66BB6"/>
    <w:rsid w:val="00B71B93"/>
    <w:rsid w:val="00B73097"/>
    <w:rsid w:val="00B74ED9"/>
    <w:rsid w:val="00B812D9"/>
    <w:rsid w:val="00B83D6F"/>
    <w:rsid w:val="00B859E4"/>
    <w:rsid w:val="00B95BA9"/>
    <w:rsid w:val="00BA60A9"/>
    <w:rsid w:val="00BD6904"/>
    <w:rsid w:val="00BD6D5B"/>
    <w:rsid w:val="00BD7F50"/>
    <w:rsid w:val="00BF3EF9"/>
    <w:rsid w:val="00C04645"/>
    <w:rsid w:val="00C31BF9"/>
    <w:rsid w:val="00C60A76"/>
    <w:rsid w:val="00C672DA"/>
    <w:rsid w:val="00C81666"/>
    <w:rsid w:val="00CA753D"/>
    <w:rsid w:val="00CC1E0D"/>
    <w:rsid w:val="00CC5DA0"/>
    <w:rsid w:val="00CF6C81"/>
    <w:rsid w:val="00D0551E"/>
    <w:rsid w:val="00D11C3E"/>
    <w:rsid w:val="00D15D86"/>
    <w:rsid w:val="00D22F57"/>
    <w:rsid w:val="00D42C6F"/>
    <w:rsid w:val="00D516D2"/>
    <w:rsid w:val="00D709CB"/>
    <w:rsid w:val="00D81EC8"/>
    <w:rsid w:val="00D94938"/>
    <w:rsid w:val="00DD2FBB"/>
    <w:rsid w:val="00DE7DA0"/>
    <w:rsid w:val="00E22AA2"/>
    <w:rsid w:val="00E3199C"/>
    <w:rsid w:val="00E36637"/>
    <w:rsid w:val="00E43B08"/>
    <w:rsid w:val="00E82638"/>
    <w:rsid w:val="00E905CC"/>
    <w:rsid w:val="00E945A0"/>
    <w:rsid w:val="00EC2222"/>
    <w:rsid w:val="00EE0FC7"/>
    <w:rsid w:val="00F7662B"/>
    <w:rsid w:val="00FA2D6A"/>
    <w:rsid w:val="00FB62A7"/>
    <w:rsid w:val="00FC7A59"/>
    <w:rsid w:val="00FE4215"/>
    <w:rsid w:val="00FE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E520BE"/>
  <w15:chartTrackingRefBased/>
  <w15:docId w15:val="{AC2CCAEB-450D-44E2-92E6-DE1961DD6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449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24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4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449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6244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24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24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244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624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244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C1E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4D4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D47"/>
  </w:style>
  <w:style w:type="paragraph" w:styleId="Footer">
    <w:name w:val="footer"/>
    <w:basedOn w:val="Normal"/>
    <w:link w:val="FooterChar"/>
    <w:uiPriority w:val="99"/>
    <w:unhideWhenUsed/>
    <w:rsid w:val="00674D4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8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521</Words>
  <Characters>8675</Characters>
  <Application>Microsoft Office Word</Application>
  <DocSecurity>0</DocSecurity>
  <Lines>72</Lines>
  <Paragraphs>20</Paragraphs>
  <ScaleCrop>false</ScaleCrop>
  <Company/>
  <LinksUpToDate>false</LinksUpToDate>
  <CharactersWithSpaces>10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erto Baresi</dc:creator>
  <cp:keywords/>
  <dc:description/>
  <cp:lastModifiedBy>chn off28</cp:lastModifiedBy>
  <cp:revision>7</cp:revision>
  <dcterms:created xsi:type="dcterms:W3CDTF">2021-05-27T02:21:00Z</dcterms:created>
  <dcterms:modified xsi:type="dcterms:W3CDTF">2021-09-17T08:08:00Z</dcterms:modified>
</cp:coreProperties>
</file>